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C37E" w14:textId="76B61827" w:rsidR="00F85D0B" w:rsidRPr="00F85D0B" w:rsidRDefault="00F85D0B">
      <w:pPr>
        <w:rPr>
          <w:b/>
          <w:bCs/>
          <w:sz w:val="36"/>
          <w:szCs w:val="36"/>
        </w:rPr>
      </w:pPr>
      <w:r w:rsidRPr="00F85D0B">
        <w:rPr>
          <w:b/>
          <w:bCs/>
          <w:sz w:val="36"/>
          <w:szCs w:val="36"/>
        </w:rPr>
        <w:t>Endicott et al. Supplementary Material</w:t>
      </w:r>
    </w:p>
    <w:p w14:paraId="489649CF" w14:textId="77777777" w:rsidR="00F85D0B" w:rsidRDefault="00F85D0B"/>
    <w:tbl>
      <w:tblPr>
        <w:tblStyle w:val="TableGrid"/>
        <w:tblW w:w="5926" w:type="dxa"/>
        <w:jc w:val="center"/>
        <w:tblLook w:val="04A0" w:firstRow="1" w:lastRow="0" w:firstColumn="1" w:lastColumn="0" w:noHBand="0" w:noVBand="1"/>
      </w:tblPr>
      <w:tblGrid>
        <w:gridCol w:w="1259"/>
        <w:gridCol w:w="1409"/>
        <w:gridCol w:w="1374"/>
        <w:gridCol w:w="1294"/>
        <w:gridCol w:w="590"/>
      </w:tblGrid>
      <w:tr w:rsidR="00CD0FE8" w:rsidRPr="004464A6" w14:paraId="4DC99437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25EEA135" w14:textId="11C42FDC" w:rsidR="00CD0FE8" w:rsidRPr="0088566B" w:rsidRDefault="00CD0FE8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ell line</w:t>
            </w:r>
          </w:p>
        </w:tc>
        <w:tc>
          <w:tcPr>
            <w:tcW w:w="1409" w:type="dxa"/>
            <w:noWrap/>
            <w:hideMark/>
          </w:tcPr>
          <w:p w14:paraId="4EAB2C12" w14:textId="77777777" w:rsidR="00CD0FE8" w:rsidRPr="0088566B" w:rsidRDefault="00CD0FE8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ell type</w:t>
            </w:r>
          </w:p>
        </w:tc>
        <w:tc>
          <w:tcPr>
            <w:tcW w:w="1374" w:type="dxa"/>
            <w:noWrap/>
            <w:hideMark/>
          </w:tcPr>
          <w:p w14:paraId="17C682C3" w14:textId="77777777" w:rsidR="00CD0FE8" w:rsidRPr="0088566B" w:rsidRDefault="00CD0FE8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onor tissue</w:t>
            </w:r>
          </w:p>
        </w:tc>
        <w:tc>
          <w:tcPr>
            <w:tcW w:w="1294" w:type="dxa"/>
            <w:noWrap/>
            <w:hideMark/>
          </w:tcPr>
          <w:p w14:paraId="35932C9C" w14:textId="77777777" w:rsidR="00CD0FE8" w:rsidRPr="0088566B" w:rsidRDefault="00CD0FE8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onor age</w:t>
            </w:r>
          </w:p>
        </w:tc>
        <w:tc>
          <w:tcPr>
            <w:tcW w:w="590" w:type="dxa"/>
            <w:noWrap/>
            <w:hideMark/>
          </w:tcPr>
          <w:p w14:paraId="6A23383B" w14:textId="77777777" w:rsidR="00CD0FE8" w:rsidRPr="0088566B" w:rsidRDefault="00CD0FE8" w:rsidP="0088566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ex</w:t>
            </w:r>
          </w:p>
        </w:tc>
      </w:tr>
      <w:tr w:rsidR="00CD0FE8" w:rsidRPr="0088566B" w14:paraId="074E1994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4947D8D2" w14:textId="752F2C8E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1</w:t>
            </w:r>
          </w:p>
        </w:tc>
        <w:tc>
          <w:tcPr>
            <w:tcW w:w="1409" w:type="dxa"/>
            <w:noWrap/>
            <w:hideMark/>
          </w:tcPr>
          <w:p w14:paraId="6455DE22" w14:textId="5B2C0A26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</w:t>
            </w: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broblast</w:t>
            </w:r>
          </w:p>
        </w:tc>
        <w:tc>
          <w:tcPr>
            <w:tcW w:w="1374" w:type="dxa"/>
            <w:noWrap/>
            <w:hideMark/>
          </w:tcPr>
          <w:p w14:paraId="4D37A321" w14:textId="50FFEAEF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east</w:t>
            </w:r>
          </w:p>
        </w:tc>
        <w:tc>
          <w:tcPr>
            <w:tcW w:w="1294" w:type="dxa"/>
            <w:noWrap/>
            <w:hideMark/>
          </w:tcPr>
          <w:p w14:paraId="6A7A0E97" w14:textId="5CF75414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y</w:t>
            </w:r>
          </w:p>
        </w:tc>
        <w:tc>
          <w:tcPr>
            <w:tcW w:w="590" w:type="dxa"/>
            <w:noWrap/>
            <w:hideMark/>
          </w:tcPr>
          <w:p w14:paraId="678E9C62" w14:textId="55EB8E78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</w:tr>
      <w:tr w:rsidR="00CD0FE8" w:rsidRPr="0088566B" w14:paraId="1DBB45D5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5A37FEB5" w14:textId="199DDD6A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2</w:t>
            </w:r>
          </w:p>
        </w:tc>
        <w:tc>
          <w:tcPr>
            <w:tcW w:w="1409" w:type="dxa"/>
            <w:noWrap/>
            <w:hideMark/>
          </w:tcPr>
          <w:p w14:paraId="31334B95" w14:textId="03E67F6A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broblast</w:t>
            </w:r>
          </w:p>
        </w:tc>
        <w:tc>
          <w:tcPr>
            <w:tcW w:w="1374" w:type="dxa"/>
            <w:noWrap/>
            <w:hideMark/>
          </w:tcPr>
          <w:p w14:paraId="17E76734" w14:textId="0054FAD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east</w:t>
            </w:r>
          </w:p>
        </w:tc>
        <w:tc>
          <w:tcPr>
            <w:tcW w:w="1294" w:type="dxa"/>
            <w:noWrap/>
            <w:hideMark/>
          </w:tcPr>
          <w:p w14:paraId="236EE1BA" w14:textId="67EAD094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y</w:t>
            </w:r>
          </w:p>
        </w:tc>
        <w:tc>
          <w:tcPr>
            <w:tcW w:w="590" w:type="dxa"/>
            <w:noWrap/>
            <w:hideMark/>
          </w:tcPr>
          <w:p w14:paraId="6FD65A02" w14:textId="693EB450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</w:t>
            </w:r>
          </w:p>
        </w:tc>
      </w:tr>
      <w:tr w:rsidR="00CD0FE8" w:rsidRPr="0088566B" w14:paraId="1B0F72B1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3472B6AD" w14:textId="346B35C9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3</w:t>
            </w:r>
          </w:p>
        </w:tc>
        <w:tc>
          <w:tcPr>
            <w:tcW w:w="1409" w:type="dxa"/>
            <w:noWrap/>
            <w:hideMark/>
          </w:tcPr>
          <w:p w14:paraId="2FD6CA77" w14:textId="29E40608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broblast</w:t>
            </w:r>
          </w:p>
        </w:tc>
        <w:tc>
          <w:tcPr>
            <w:tcW w:w="1374" w:type="dxa"/>
            <w:noWrap/>
            <w:hideMark/>
          </w:tcPr>
          <w:p w14:paraId="5E21F2DF" w14:textId="7777777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skin</w:t>
            </w:r>
          </w:p>
        </w:tc>
        <w:tc>
          <w:tcPr>
            <w:tcW w:w="1294" w:type="dxa"/>
            <w:noWrap/>
            <w:hideMark/>
          </w:tcPr>
          <w:p w14:paraId="576F4554" w14:textId="7777777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y</w:t>
            </w:r>
          </w:p>
        </w:tc>
        <w:tc>
          <w:tcPr>
            <w:tcW w:w="590" w:type="dxa"/>
            <w:noWrap/>
            <w:hideMark/>
          </w:tcPr>
          <w:p w14:paraId="62C38C11" w14:textId="7777777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</w:tr>
      <w:tr w:rsidR="00CD0FE8" w:rsidRPr="0088566B" w14:paraId="2CF4FA72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3AAFA760" w14:textId="7AC1A399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4</w:t>
            </w:r>
          </w:p>
        </w:tc>
        <w:tc>
          <w:tcPr>
            <w:tcW w:w="1409" w:type="dxa"/>
            <w:noWrap/>
            <w:hideMark/>
          </w:tcPr>
          <w:p w14:paraId="7FB4EBC2" w14:textId="2E4D42DA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broblast</w:t>
            </w:r>
          </w:p>
        </w:tc>
        <w:tc>
          <w:tcPr>
            <w:tcW w:w="1374" w:type="dxa"/>
            <w:noWrap/>
            <w:hideMark/>
          </w:tcPr>
          <w:p w14:paraId="5AC5622B" w14:textId="20721B2B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pper arm</w:t>
            </w:r>
          </w:p>
        </w:tc>
        <w:tc>
          <w:tcPr>
            <w:tcW w:w="1294" w:type="dxa"/>
            <w:noWrap/>
            <w:hideMark/>
          </w:tcPr>
          <w:p w14:paraId="6153ECA7" w14:textId="27481AE4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590" w:type="dxa"/>
            <w:noWrap/>
            <w:hideMark/>
          </w:tcPr>
          <w:p w14:paraId="6BAAA51F" w14:textId="7777777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</w:tr>
      <w:tr w:rsidR="00CD0FE8" w:rsidRPr="0088566B" w14:paraId="013C77C0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4D38C154" w14:textId="2E2DDC81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5</w:t>
            </w:r>
          </w:p>
        </w:tc>
        <w:tc>
          <w:tcPr>
            <w:tcW w:w="1409" w:type="dxa"/>
            <w:noWrap/>
            <w:hideMark/>
          </w:tcPr>
          <w:p w14:paraId="155D8C29" w14:textId="7A045CD8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broblast</w:t>
            </w:r>
          </w:p>
        </w:tc>
        <w:tc>
          <w:tcPr>
            <w:tcW w:w="1374" w:type="dxa"/>
            <w:noWrap/>
            <w:hideMark/>
          </w:tcPr>
          <w:p w14:paraId="40D6AFCD" w14:textId="7117F355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arm</w:t>
            </w:r>
          </w:p>
        </w:tc>
        <w:tc>
          <w:tcPr>
            <w:tcW w:w="1294" w:type="dxa"/>
            <w:noWrap/>
            <w:hideMark/>
          </w:tcPr>
          <w:p w14:paraId="07231A14" w14:textId="75FFDD94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</w:t>
            </w: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590" w:type="dxa"/>
            <w:noWrap/>
            <w:hideMark/>
          </w:tcPr>
          <w:p w14:paraId="68AC1322" w14:textId="77777777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</w:t>
            </w:r>
          </w:p>
        </w:tc>
      </w:tr>
      <w:tr w:rsidR="00CD0FE8" w:rsidRPr="0088566B" w14:paraId="3676B9D1" w14:textId="77777777" w:rsidTr="00CD0FE8">
        <w:trPr>
          <w:trHeight w:val="320"/>
          <w:jc w:val="center"/>
        </w:trPr>
        <w:tc>
          <w:tcPr>
            <w:tcW w:w="1259" w:type="dxa"/>
            <w:noWrap/>
            <w:hideMark/>
          </w:tcPr>
          <w:p w14:paraId="07CAC3AA" w14:textId="4745454A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6</w:t>
            </w:r>
          </w:p>
        </w:tc>
        <w:tc>
          <w:tcPr>
            <w:tcW w:w="1409" w:type="dxa"/>
            <w:noWrap/>
            <w:hideMark/>
          </w:tcPr>
          <w:p w14:paraId="08C10C1B" w14:textId="0A04B0C8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ibroblast</w:t>
            </w:r>
          </w:p>
        </w:tc>
        <w:tc>
          <w:tcPr>
            <w:tcW w:w="1374" w:type="dxa"/>
            <w:noWrap/>
            <w:hideMark/>
          </w:tcPr>
          <w:p w14:paraId="70FA2163" w14:textId="6147356B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orearm</w:t>
            </w:r>
          </w:p>
        </w:tc>
        <w:tc>
          <w:tcPr>
            <w:tcW w:w="1294" w:type="dxa"/>
            <w:noWrap/>
            <w:hideMark/>
          </w:tcPr>
          <w:p w14:paraId="46DFD6A7" w14:textId="786CB4EB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6</w:t>
            </w:r>
            <w:r w:rsidRPr="0088566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590" w:type="dxa"/>
            <w:noWrap/>
            <w:hideMark/>
          </w:tcPr>
          <w:p w14:paraId="143A9452" w14:textId="6075143A" w:rsidR="00CD0FE8" w:rsidRPr="0088566B" w:rsidRDefault="00CD0FE8" w:rsidP="0088566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</w:t>
            </w:r>
          </w:p>
        </w:tc>
      </w:tr>
    </w:tbl>
    <w:p w14:paraId="0ACD6046" w14:textId="77777777" w:rsidR="00CD0FE8" w:rsidRDefault="00CD0FE8">
      <w:pPr>
        <w:rPr>
          <w:rFonts w:ascii="Arial" w:hAnsi="Arial" w:cs="Arial"/>
          <w:b/>
          <w:bCs/>
        </w:rPr>
      </w:pPr>
    </w:p>
    <w:p w14:paraId="3FF955AB" w14:textId="50362BAC" w:rsidR="0096506D" w:rsidRPr="0096506D" w:rsidRDefault="0096506D">
      <w:pPr>
        <w:rPr>
          <w:rFonts w:ascii="Arial" w:hAnsi="Arial" w:cs="Arial"/>
          <w:b/>
          <w:bCs/>
        </w:rPr>
      </w:pPr>
      <w:r w:rsidRPr="0096506D">
        <w:rPr>
          <w:rFonts w:ascii="Arial" w:hAnsi="Arial" w:cs="Arial"/>
          <w:b/>
          <w:bCs/>
        </w:rPr>
        <w:t xml:space="preserve">Supplementary Table </w:t>
      </w:r>
      <w:r w:rsidR="002B0F16">
        <w:rPr>
          <w:rFonts w:ascii="Arial" w:hAnsi="Arial" w:cs="Arial"/>
          <w:b/>
          <w:bCs/>
        </w:rPr>
        <w:t>5</w:t>
      </w:r>
    </w:p>
    <w:p w14:paraId="53023BBB" w14:textId="0F9F5018" w:rsidR="0096506D" w:rsidRPr="0096506D" w:rsidRDefault="007F6AB5">
      <w:pPr>
        <w:rPr>
          <w:rFonts w:ascii="Arial" w:hAnsi="Arial" w:cs="Arial"/>
        </w:rPr>
      </w:pPr>
      <w:r>
        <w:rPr>
          <w:rFonts w:ascii="Arial" w:hAnsi="Arial" w:cs="Arial"/>
        </w:rPr>
        <w:t>Characteristics</w:t>
      </w:r>
      <w:r w:rsidR="0096506D" w:rsidRPr="0096506D">
        <w:rPr>
          <w:rFonts w:ascii="Arial" w:hAnsi="Arial" w:cs="Arial"/>
        </w:rPr>
        <w:t xml:space="preserve"> of primary cell cultures in </w:t>
      </w:r>
      <w:r w:rsidR="0049452A">
        <w:rPr>
          <w:rFonts w:ascii="Arial" w:hAnsi="Arial" w:cs="Arial"/>
        </w:rPr>
        <w:t xml:space="preserve">external methylation dataset </w:t>
      </w:r>
      <w:r w:rsidR="00C75293">
        <w:rPr>
          <w:rFonts w:ascii="Arial" w:hAnsi="Arial" w:cs="Arial"/>
        </w:rPr>
        <w:t>GSE179847.</w:t>
      </w:r>
    </w:p>
    <w:p w14:paraId="3A258ABA" w14:textId="77777777" w:rsidR="0088566B" w:rsidRDefault="0088566B"/>
    <w:p w14:paraId="5527A05E" w14:textId="6C40098B" w:rsidR="00A56B5B" w:rsidRDefault="00A56B5B" w:rsidP="00544FE7">
      <w:pPr>
        <w:rPr>
          <w:rFonts w:ascii="Arial" w:hAnsi="Arial" w:cs="Arial"/>
        </w:rPr>
      </w:pPr>
    </w:p>
    <w:p w14:paraId="6FBAF9B4" w14:textId="730A50EB" w:rsidR="00A56B5B" w:rsidRDefault="00A56B5B" w:rsidP="00544FE7">
      <w:pPr>
        <w:rPr>
          <w:rFonts w:ascii="Arial" w:hAnsi="Arial" w:cs="Arial"/>
        </w:rPr>
      </w:pPr>
    </w:p>
    <w:p w14:paraId="47405BBE" w14:textId="77777777" w:rsidR="00E12B62" w:rsidRPr="00E12B62" w:rsidRDefault="00E12B62" w:rsidP="00E12B62">
      <w:pPr>
        <w:rPr>
          <w:rFonts w:ascii="Arial" w:hAnsi="Arial" w:cs="Arial"/>
        </w:rPr>
      </w:pPr>
    </w:p>
    <w:sectPr w:rsidR="00E12B62" w:rsidRPr="00E12B62" w:rsidSect="005A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A255E"/>
    <w:multiLevelType w:val="hybridMultilevel"/>
    <w:tmpl w:val="9CE22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3274E"/>
    <w:multiLevelType w:val="hybridMultilevel"/>
    <w:tmpl w:val="186C4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5412231">
    <w:abstractNumId w:val="0"/>
  </w:num>
  <w:num w:numId="2" w16cid:durableId="1996914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2D"/>
    <w:rsid w:val="00003633"/>
    <w:rsid w:val="00004013"/>
    <w:rsid w:val="000422D3"/>
    <w:rsid w:val="000A3EB0"/>
    <w:rsid w:val="000A5F99"/>
    <w:rsid w:val="000D51F3"/>
    <w:rsid w:val="00137E5E"/>
    <w:rsid w:val="00167D6E"/>
    <w:rsid w:val="00181951"/>
    <w:rsid w:val="0019141E"/>
    <w:rsid w:val="001A5D00"/>
    <w:rsid w:val="001D6289"/>
    <w:rsid w:val="0020477B"/>
    <w:rsid w:val="00241A11"/>
    <w:rsid w:val="002B0F16"/>
    <w:rsid w:val="002B4010"/>
    <w:rsid w:val="002F1911"/>
    <w:rsid w:val="00331349"/>
    <w:rsid w:val="003577CB"/>
    <w:rsid w:val="0037277E"/>
    <w:rsid w:val="003B70E8"/>
    <w:rsid w:val="003C1C13"/>
    <w:rsid w:val="003C4A56"/>
    <w:rsid w:val="003D182D"/>
    <w:rsid w:val="003D1E01"/>
    <w:rsid w:val="003E21B8"/>
    <w:rsid w:val="00426F36"/>
    <w:rsid w:val="004464A6"/>
    <w:rsid w:val="00453AE2"/>
    <w:rsid w:val="004703A6"/>
    <w:rsid w:val="00471AC2"/>
    <w:rsid w:val="00473B54"/>
    <w:rsid w:val="0049125E"/>
    <w:rsid w:val="0049452A"/>
    <w:rsid w:val="004A67B9"/>
    <w:rsid w:val="004C6EAF"/>
    <w:rsid w:val="00544FE7"/>
    <w:rsid w:val="005A62FE"/>
    <w:rsid w:val="005A668F"/>
    <w:rsid w:val="005B0548"/>
    <w:rsid w:val="005E65DA"/>
    <w:rsid w:val="00653F6C"/>
    <w:rsid w:val="006A3A05"/>
    <w:rsid w:val="006A790E"/>
    <w:rsid w:val="006C5480"/>
    <w:rsid w:val="006E3FC9"/>
    <w:rsid w:val="00734F81"/>
    <w:rsid w:val="00751A95"/>
    <w:rsid w:val="007823FF"/>
    <w:rsid w:val="0078431A"/>
    <w:rsid w:val="007C6E26"/>
    <w:rsid w:val="007F2700"/>
    <w:rsid w:val="007F6AB5"/>
    <w:rsid w:val="00807C40"/>
    <w:rsid w:val="00820C55"/>
    <w:rsid w:val="00825E16"/>
    <w:rsid w:val="008373F8"/>
    <w:rsid w:val="0088566B"/>
    <w:rsid w:val="008A1F1B"/>
    <w:rsid w:val="008B1049"/>
    <w:rsid w:val="008B722F"/>
    <w:rsid w:val="008C077F"/>
    <w:rsid w:val="008D0A38"/>
    <w:rsid w:val="008D4F97"/>
    <w:rsid w:val="008E6AE6"/>
    <w:rsid w:val="0090749C"/>
    <w:rsid w:val="00964790"/>
    <w:rsid w:val="0096506D"/>
    <w:rsid w:val="009D3275"/>
    <w:rsid w:val="009D678C"/>
    <w:rsid w:val="009E7F92"/>
    <w:rsid w:val="00A3004E"/>
    <w:rsid w:val="00A56B5B"/>
    <w:rsid w:val="00A83483"/>
    <w:rsid w:val="00AA1065"/>
    <w:rsid w:val="00AD4F73"/>
    <w:rsid w:val="00B13124"/>
    <w:rsid w:val="00B56858"/>
    <w:rsid w:val="00B62439"/>
    <w:rsid w:val="00B906A8"/>
    <w:rsid w:val="00B96CD4"/>
    <w:rsid w:val="00BC6DF9"/>
    <w:rsid w:val="00BD09EF"/>
    <w:rsid w:val="00BD2CAA"/>
    <w:rsid w:val="00C357A7"/>
    <w:rsid w:val="00C417B2"/>
    <w:rsid w:val="00C74096"/>
    <w:rsid w:val="00C75293"/>
    <w:rsid w:val="00CB0D22"/>
    <w:rsid w:val="00CD0FE8"/>
    <w:rsid w:val="00CD61F9"/>
    <w:rsid w:val="00CE70D8"/>
    <w:rsid w:val="00CF173A"/>
    <w:rsid w:val="00D24C3F"/>
    <w:rsid w:val="00D8155A"/>
    <w:rsid w:val="00D86002"/>
    <w:rsid w:val="00D9692C"/>
    <w:rsid w:val="00DD1F55"/>
    <w:rsid w:val="00DE043B"/>
    <w:rsid w:val="00E0345A"/>
    <w:rsid w:val="00E12B62"/>
    <w:rsid w:val="00E17C76"/>
    <w:rsid w:val="00E309B4"/>
    <w:rsid w:val="00E36DAC"/>
    <w:rsid w:val="00E46C34"/>
    <w:rsid w:val="00E558ED"/>
    <w:rsid w:val="00E600B9"/>
    <w:rsid w:val="00E96D5E"/>
    <w:rsid w:val="00EB21B8"/>
    <w:rsid w:val="00ED4D86"/>
    <w:rsid w:val="00ED7C4F"/>
    <w:rsid w:val="00F62C5A"/>
    <w:rsid w:val="00F85D0B"/>
    <w:rsid w:val="00FB35EF"/>
    <w:rsid w:val="00FD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76E3"/>
  <w14:defaultImageDpi w14:val="32767"/>
  <w15:chartTrackingRefBased/>
  <w15:docId w15:val="{573CB617-5E53-EC4F-932A-DFE86BC8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0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06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50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650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3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cott, Jamie</dc:creator>
  <cp:keywords/>
  <dc:description/>
  <cp:lastModifiedBy>Endicott, Jamie</cp:lastModifiedBy>
  <cp:revision>6</cp:revision>
  <dcterms:created xsi:type="dcterms:W3CDTF">2022-03-28T21:27:00Z</dcterms:created>
  <dcterms:modified xsi:type="dcterms:W3CDTF">2022-04-04T17:56:00Z</dcterms:modified>
</cp:coreProperties>
</file>